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C85" w:rsidRPr="00E5739C" w:rsidRDefault="00141C85" w:rsidP="00141C85">
      <w:pPr>
        <w:spacing w:line="360" w:lineRule="auto"/>
        <w:jc w:val="both"/>
        <w:rPr>
          <w:rFonts w:ascii="Times New Roman" w:hAnsi="Times New Roman" w:cs="Times New Roman"/>
          <w:bCs/>
          <w:color w:val="FF0000"/>
        </w:rPr>
      </w:pPr>
      <w:r w:rsidRPr="002E0D3D">
        <w:rPr>
          <w:rFonts w:ascii="Times New Roman" w:hAnsi="Times New Roman" w:cs="Times New Roman"/>
          <w:b/>
          <w:color w:val="FF0000"/>
        </w:rPr>
        <w:t xml:space="preserve">Supplementary Figure 1. </w:t>
      </w:r>
      <w:proofErr w:type="spellStart"/>
      <w:r w:rsidRPr="002E0D3D">
        <w:rPr>
          <w:rFonts w:ascii="Times New Roman" w:hAnsi="Times New Roman" w:cs="Times New Roman"/>
          <w:b/>
          <w:color w:val="FF0000"/>
        </w:rPr>
        <w:t>Chd8</w:t>
      </w:r>
      <w:proofErr w:type="spellEnd"/>
      <w:r w:rsidRPr="002E0D3D">
        <w:rPr>
          <w:rFonts w:ascii="Times New Roman" w:hAnsi="Times New Roman" w:cs="Times New Roman"/>
          <w:b/>
          <w:color w:val="FF0000"/>
        </w:rPr>
        <w:t xml:space="preserve"> or </w:t>
      </w:r>
      <w:proofErr w:type="spellStart"/>
      <w:r w:rsidRPr="002E0D3D">
        <w:rPr>
          <w:rFonts w:ascii="Times New Roman" w:hAnsi="Times New Roman" w:cs="Times New Roman"/>
          <w:b/>
          <w:color w:val="FF0000"/>
        </w:rPr>
        <w:t>Tsc2</w:t>
      </w:r>
      <w:proofErr w:type="spellEnd"/>
      <w:r w:rsidRPr="002E0D3D">
        <w:rPr>
          <w:rFonts w:ascii="Times New Roman" w:hAnsi="Times New Roman" w:cs="Times New Roman"/>
          <w:b/>
          <w:color w:val="FF0000"/>
        </w:rPr>
        <w:t xml:space="preserve"> deficiency in microglia did not affect oligodendrocyte </w:t>
      </w:r>
      <w:r>
        <w:rPr>
          <w:rFonts w:ascii="Times New Roman" w:hAnsi="Times New Roman" w:cs="Times New Roman"/>
          <w:b/>
          <w:color w:val="FF0000"/>
        </w:rPr>
        <w:t xml:space="preserve">survival </w:t>
      </w:r>
      <w:r w:rsidRPr="002E0D3D">
        <w:rPr>
          <w:rFonts w:ascii="Times New Roman" w:hAnsi="Times New Roman" w:cs="Times New Roman"/>
          <w:b/>
          <w:color w:val="FF0000"/>
        </w:rPr>
        <w:t xml:space="preserve">in vivo. </w:t>
      </w:r>
      <w:r w:rsidRPr="002E0D3D">
        <w:rPr>
          <w:rFonts w:ascii="Times New Roman" w:hAnsi="Times New Roman" w:cs="Times New Roman"/>
          <w:bCs/>
          <w:color w:val="FF0000"/>
        </w:rPr>
        <w:t xml:space="preserve">(a) Immunohistochemistry for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Olig2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(red) and Cleaved Caspase-3 (cyan) in the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P12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brain infected with mutated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AAV6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encoding scramble,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Chd8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or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Tsc2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shRNA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under </w:t>
      </w:r>
      <w:proofErr w:type="spellStart"/>
      <w:r w:rsidRPr="002E0D3D">
        <w:rPr>
          <w:rFonts w:ascii="Times New Roman" w:hAnsi="Times New Roman" w:cs="Times New Roman"/>
          <w:bCs/>
          <w:color w:val="FF0000"/>
        </w:rPr>
        <w:t>CD68</w:t>
      </w:r>
      <w:proofErr w:type="spellEnd"/>
      <w:r w:rsidRPr="002E0D3D">
        <w:rPr>
          <w:rFonts w:ascii="Times New Roman" w:hAnsi="Times New Roman" w:cs="Times New Roman"/>
          <w:bCs/>
          <w:color w:val="FF0000"/>
        </w:rPr>
        <w:t xml:space="preserve"> promoter. Scale bar: 100 </w:t>
      </w:r>
      <w:r w:rsidRPr="002E0D3D">
        <w:rPr>
          <w:rFonts w:ascii="Times New Roman" w:hAnsi="Times New Roman" w:cs="Times New Roman"/>
          <w:bCs/>
          <w:color w:val="FF0000"/>
          <w:lang w:val="el-GR"/>
        </w:rPr>
        <w:t>μ</w:t>
      </w:r>
      <w:r w:rsidRPr="002E0D3D">
        <w:rPr>
          <w:rFonts w:ascii="Times New Roman" w:hAnsi="Times New Roman" w:cs="Times New Roman"/>
          <w:bCs/>
          <w:color w:val="FF0000"/>
        </w:rPr>
        <w:t>m.</w:t>
      </w:r>
      <w:r>
        <w:rPr>
          <w:rFonts w:ascii="Times New Roman" w:hAnsi="Times New Roman" w:cs="Times New Roman"/>
          <w:bCs/>
          <w:color w:val="FF0000"/>
        </w:rPr>
        <w:t xml:space="preserve"> (b) Graph showing the number of </w:t>
      </w:r>
      <w:proofErr w:type="spellStart"/>
      <w:r>
        <w:rPr>
          <w:rFonts w:ascii="Times New Roman" w:hAnsi="Times New Roman" w:cs="Times New Roman"/>
          <w:bCs/>
          <w:color w:val="FF0000"/>
        </w:rPr>
        <w:t>Olig2</w:t>
      </w:r>
      <w:proofErr w:type="spellEnd"/>
      <w:r>
        <w:rPr>
          <w:rFonts w:ascii="Times New Roman" w:hAnsi="Times New Roman" w:cs="Times New Roman"/>
          <w:bCs/>
          <w:color w:val="FF0000"/>
          <w:vertAlign w:val="superscript"/>
        </w:rPr>
        <w:t xml:space="preserve">+ </w:t>
      </w:r>
      <w:r>
        <w:rPr>
          <w:rFonts w:ascii="Times New Roman" w:hAnsi="Times New Roman" w:cs="Times New Roman"/>
          <w:bCs/>
          <w:color w:val="FF0000"/>
        </w:rPr>
        <w:t xml:space="preserve">cells in the corpus callosum of scramble, </w:t>
      </w:r>
      <w:proofErr w:type="spellStart"/>
      <w:r>
        <w:rPr>
          <w:rFonts w:ascii="Times New Roman" w:hAnsi="Times New Roman" w:cs="Times New Roman"/>
          <w:bCs/>
          <w:color w:val="FF0000"/>
        </w:rPr>
        <w:t>Chd8</w:t>
      </w:r>
      <w:proofErr w:type="spellEnd"/>
      <w:r>
        <w:rPr>
          <w:rFonts w:ascii="Times New Roman" w:hAnsi="Times New Roman" w:cs="Times New Roman"/>
          <w:bCs/>
          <w:color w:val="FF0000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FF0000"/>
        </w:rPr>
        <w:t>Tsc2</w:t>
      </w:r>
      <w:proofErr w:type="spellEnd"/>
      <w:r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FF0000"/>
        </w:rPr>
        <w:t>shRNA</w:t>
      </w:r>
      <w:proofErr w:type="spellEnd"/>
      <w:r>
        <w:rPr>
          <w:rFonts w:ascii="Times New Roman" w:hAnsi="Times New Roman" w:cs="Times New Roman"/>
          <w:bCs/>
          <w:color w:val="FF0000"/>
        </w:rPr>
        <w:t>-treated brain</w:t>
      </w:r>
      <w:r w:rsidRPr="00E5739C">
        <w:rPr>
          <w:rFonts w:ascii="Times New Roman" w:hAnsi="Times New Roman" w:cs="Times New Roman"/>
          <w:bCs/>
          <w:color w:val="FF0000"/>
        </w:rPr>
        <w:t xml:space="preserve"> (Scramble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shRNA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: n = </w:t>
      </w:r>
      <w:r>
        <w:rPr>
          <w:rFonts w:ascii="Times New Roman" w:hAnsi="Times New Roman" w:cs="Times New Roman"/>
          <w:bCs/>
          <w:color w:val="FF0000"/>
        </w:rPr>
        <w:t>4</w:t>
      </w:r>
      <w:r w:rsidRPr="00E5739C">
        <w:rPr>
          <w:rFonts w:ascii="Times New Roman" w:hAnsi="Times New Roman" w:cs="Times New Roman"/>
          <w:bCs/>
          <w:color w:val="FF0000"/>
        </w:rPr>
        <w:t xml:space="preserve">;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Chd8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shRNA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: n = </w:t>
      </w:r>
      <w:r>
        <w:rPr>
          <w:rFonts w:ascii="Times New Roman" w:hAnsi="Times New Roman" w:cs="Times New Roman"/>
          <w:bCs/>
          <w:color w:val="FF0000"/>
        </w:rPr>
        <w:t>4</w:t>
      </w:r>
      <w:r w:rsidRPr="00E5739C">
        <w:rPr>
          <w:rFonts w:ascii="Times New Roman" w:hAnsi="Times New Roman" w:cs="Times New Roman"/>
          <w:bCs/>
          <w:color w:val="FF0000"/>
        </w:rPr>
        <w:t xml:space="preserve">;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Tsc2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shRNA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: n = 4, biologically independent experiments, F (2, </w:t>
      </w:r>
      <w:r>
        <w:rPr>
          <w:rFonts w:ascii="Times New Roman" w:hAnsi="Times New Roman" w:cs="Times New Roman"/>
          <w:bCs/>
          <w:color w:val="FF0000"/>
        </w:rPr>
        <w:t>9</w:t>
      </w:r>
      <w:r w:rsidRPr="00E5739C">
        <w:rPr>
          <w:rFonts w:ascii="Times New Roman" w:hAnsi="Times New Roman" w:cs="Times New Roman"/>
          <w:bCs/>
          <w:color w:val="FF0000"/>
        </w:rPr>
        <w:t>) =</w:t>
      </w:r>
      <w:r>
        <w:rPr>
          <w:rFonts w:ascii="Times New Roman" w:hAnsi="Times New Roman" w:cs="Times New Roman"/>
          <w:bCs/>
          <w:color w:val="FF0000"/>
        </w:rPr>
        <w:t xml:space="preserve"> 1.806</w:t>
      </w:r>
      <w:r w:rsidRPr="00E5739C">
        <w:rPr>
          <w:rFonts w:ascii="Times New Roman" w:hAnsi="Times New Roman" w:cs="Times New Roman"/>
          <w:bCs/>
          <w:color w:val="FF0000"/>
        </w:rPr>
        <w:t xml:space="preserve">, </w:t>
      </w:r>
      <w:proofErr w:type="spellStart"/>
      <w:r w:rsidRPr="00E5739C">
        <w:rPr>
          <w:rFonts w:ascii="Times New Roman" w:hAnsi="Times New Roman" w:cs="Times New Roman"/>
          <w:bCs/>
          <w:color w:val="FF0000"/>
        </w:rPr>
        <w:t>df</w:t>
      </w:r>
      <w:proofErr w:type="spellEnd"/>
      <w:r w:rsidRPr="00E5739C">
        <w:rPr>
          <w:rFonts w:ascii="Times New Roman" w:hAnsi="Times New Roman" w:cs="Times New Roman"/>
          <w:bCs/>
          <w:color w:val="FF0000"/>
        </w:rPr>
        <w:t xml:space="preserve"> = </w:t>
      </w:r>
      <w:r>
        <w:rPr>
          <w:rFonts w:ascii="Times New Roman" w:hAnsi="Times New Roman" w:cs="Times New Roman"/>
          <w:bCs/>
          <w:color w:val="FF0000"/>
        </w:rPr>
        <w:t>9</w:t>
      </w:r>
      <w:r w:rsidRPr="00E5739C">
        <w:rPr>
          <w:rFonts w:ascii="Times New Roman" w:hAnsi="Times New Roman" w:cs="Times New Roman"/>
          <w:bCs/>
          <w:color w:val="FF0000"/>
        </w:rPr>
        <w:t xml:space="preserve">, </w:t>
      </w:r>
      <w:r w:rsidRPr="00E5739C">
        <w:rPr>
          <w:rFonts w:ascii="Times New Roman" w:hAnsi="Times New Roman" w:cs="Times New Roman"/>
          <w:bCs/>
          <w:i/>
          <w:iCs/>
          <w:color w:val="FF0000"/>
        </w:rPr>
        <w:t>p</w:t>
      </w:r>
      <w:r w:rsidRPr="00E5739C">
        <w:rPr>
          <w:rFonts w:ascii="Times New Roman" w:hAnsi="Times New Roman" w:cs="Times New Roman"/>
          <w:bCs/>
          <w:color w:val="FF0000"/>
        </w:rPr>
        <w:t xml:space="preserve"> = 0.</w:t>
      </w:r>
      <w:r>
        <w:rPr>
          <w:rFonts w:ascii="Times New Roman" w:hAnsi="Times New Roman" w:cs="Times New Roman"/>
          <w:bCs/>
          <w:color w:val="FF0000"/>
        </w:rPr>
        <w:t>0611</w:t>
      </w:r>
      <w:r w:rsidRPr="00E5739C">
        <w:rPr>
          <w:rFonts w:ascii="Times New Roman" w:hAnsi="Times New Roman" w:cs="Times New Roman"/>
          <w:bCs/>
          <w:color w:val="FF0000"/>
        </w:rPr>
        <w:t xml:space="preserve"> for main effect of group, assessed by</w:t>
      </w:r>
      <w:r w:rsidRPr="00E5739C">
        <w:rPr>
          <w:rFonts w:ascii="Times New Roman" w:hAnsi="Times New Roman" w:cs="Times New Roman"/>
          <w:color w:val="FF0000"/>
        </w:rPr>
        <w:t xml:space="preserve"> one-way ANOVA)</w:t>
      </w:r>
      <w:r w:rsidRPr="00E5739C">
        <w:rPr>
          <w:rFonts w:ascii="Times New Roman" w:hAnsi="Times New Roman" w:cs="Times New Roman"/>
          <w:bCs/>
          <w:color w:val="FF0000"/>
        </w:rPr>
        <w:t>.</w:t>
      </w:r>
      <w:bookmarkStart w:id="0" w:name="_GoBack"/>
      <w:bookmarkEnd w:id="0"/>
    </w:p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DA"/>
    <w:rsid w:val="0000195B"/>
    <w:rsid w:val="00001E9E"/>
    <w:rsid w:val="00002336"/>
    <w:rsid w:val="0000247F"/>
    <w:rsid w:val="000035F7"/>
    <w:rsid w:val="0000791E"/>
    <w:rsid w:val="00007972"/>
    <w:rsid w:val="0001080C"/>
    <w:rsid w:val="00011CEC"/>
    <w:rsid w:val="000129C7"/>
    <w:rsid w:val="00013279"/>
    <w:rsid w:val="000139EF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2020D"/>
    <w:rsid w:val="00023936"/>
    <w:rsid w:val="0002652D"/>
    <w:rsid w:val="00026636"/>
    <w:rsid w:val="00026917"/>
    <w:rsid w:val="00030585"/>
    <w:rsid w:val="00031DA3"/>
    <w:rsid w:val="00037247"/>
    <w:rsid w:val="00037658"/>
    <w:rsid w:val="00040E16"/>
    <w:rsid w:val="000413E8"/>
    <w:rsid w:val="00043E00"/>
    <w:rsid w:val="0004471C"/>
    <w:rsid w:val="000462F3"/>
    <w:rsid w:val="00046861"/>
    <w:rsid w:val="00046B72"/>
    <w:rsid w:val="000502AB"/>
    <w:rsid w:val="00051C11"/>
    <w:rsid w:val="00051C1C"/>
    <w:rsid w:val="0005234F"/>
    <w:rsid w:val="00052FB5"/>
    <w:rsid w:val="000531EA"/>
    <w:rsid w:val="000545A7"/>
    <w:rsid w:val="00054615"/>
    <w:rsid w:val="0005730E"/>
    <w:rsid w:val="00064988"/>
    <w:rsid w:val="0006724D"/>
    <w:rsid w:val="00071624"/>
    <w:rsid w:val="0007213D"/>
    <w:rsid w:val="00072DE7"/>
    <w:rsid w:val="00072FC6"/>
    <w:rsid w:val="00073765"/>
    <w:rsid w:val="00073D39"/>
    <w:rsid w:val="00075B2E"/>
    <w:rsid w:val="000771B4"/>
    <w:rsid w:val="00077A1A"/>
    <w:rsid w:val="00081ADF"/>
    <w:rsid w:val="00082408"/>
    <w:rsid w:val="00083D75"/>
    <w:rsid w:val="00090618"/>
    <w:rsid w:val="000906AB"/>
    <w:rsid w:val="0009095D"/>
    <w:rsid w:val="000941D2"/>
    <w:rsid w:val="000A048D"/>
    <w:rsid w:val="000A3874"/>
    <w:rsid w:val="000A577C"/>
    <w:rsid w:val="000A747B"/>
    <w:rsid w:val="000A790F"/>
    <w:rsid w:val="000B04D5"/>
    <w:rsid w:val="000B534F"/>
    <w:rsid w:val="000B5E31"/>
    <w:rsid w:val="000B6F78"/>
    <w:rsid w:val="000C0002"/>
    <w:rsid w:val="000C00F2"/>
    <w:rsid w:val="000C1149"/>
    <w:rsid w:val="000C2382"/>
    <w:rsid w:val="000C7270"/>
    <w:rsid w:val="000D027A"/>
    <w:rsid w:val="000D0356"/>
    <w:rsid w:val="000D0FEF"/>
    <w:rsid w:val="000D2FA4"/>
    <w:rsid w:val="000D5789"/>
    <w:rsid w:val="000D6D20"/>
    <w:rsid w:val="000E04A3"/>
    <w:rsid w:val="000E06C5"/>
    <w:rsid w:val="000E2C10"/>
    <w:rsid w:val="000E3657"/>
    <w:rsid w:val="000E6241"/>
    <w:rsid w:val="000E74B1"/>
    <w:rsid w:val="000F0092"/>
    <w:rsid w:val="000F1518"/>
    <w:rsid w:val="000F338F"/>
    <w:rsid w:val="000F3D6B"/>
    <w:rsid w:val="000F5B70"/>
    <w:rsid w:val="000F6341"/>
    <w:rsid w:val="000F7D7A"/>
    <w:rsid w:val="00100D56"/>
    <w:rsid w:val="001014BA"/>
    <w:rsid w:val="00103AF4"/>
    <w:rsid w:val="00104327"/>
    <w:rsid w:val="00104A44"/>
    <w:rsid w:val="0010556B"/>
    <w:rsid w:val="00110A07"/>
    <w:rsid w:val="00110C48"/>
    <w:rsid w:val="0011162A"/>
    <w:rsid w:val="001117B7"/>
    <w:rsid w:val="001135AB"/>
    <w:rsid w:val="00116A9E"/>
    <w:rsid w:val="00117195"/>
    <w:rsid w:val="001208D0"/>
    <w:rsid w:val="00123233"/>
    <w:rsid w:val="00125161"/>
    <w:rsid w:val="001259AE"/>
    <w:rsid w:val="00125A75"/>
    <w:rsid w:val="00125E54"/>
    <w:rsid w:val="001274BD"/>
    <w:rsid w:val="0013182B"/>
    <w:rsid w:val="00131CC0"/>
    <w:rsid w:val="00141C85"/>
    <w:rsid w:val="00143BDA"/>
    <w:rsid w:val="0014495C"/>
    <w:rsid w:val="00144B43"/>
    <w:rsid w:val="00145D3C"/>
    <w:rsid w:val="00146462"/>
    <w:rsid w:val="00151C18"/>
    <w:rsid w:val="00152565"/>
    <w:rsid w:val="00153468"/>
    <w:rsid w:val="00155506"/>
    <w:rsid w:val="00155F44"/>
    <w:rsid w:val="001604D7"/>
    <w:rsid w:val="00160B80"/>
    <w:rsid w:val="00162CBE"/>
    <w:rsid w:val="00171031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DD1"/>
    <w:rsid w:val="00183508"/>
    <w:rsid w:val="00183D1B"/>
    <w:rsid w:val="0018453E"/>
    <w:rsid w:val="00184CF0"/>
    <w:rsid w:val="0018777E"/>
    <w:rsid w:val="001877DD"/>
    <w:rsid w:val="001916F4"/>
    <w:rsid w:val="00191786"/>
    <w:rsid w:val="001A021A"/>
    <w:rsid w:val="001A3589"/>
    <w:rsid w:val="001A5005"/>
    <w:rsid w:val="001A5349"/>
    <w:rsid w:val="001A6EE0"/>
    <w:rsid w:val="001A703F"/>
    <w:rsid w:val="001A7545"/>
    <w:rsid w:val="001B0DBE"/>
    <w:rsid w:val="001B2CFC"/>
    <w:rsid w:val="001B36AB"/>
    <w:rsid w:val="001B541C"/>
    <w:rsid w:val="001B6642"/>
    <w:rsid w:val="001B6D49"/>
    <w:rsid w:val="001B7B0B"/>
    <w:rsid w:val="001C0C84"/>
    <w:rsid w:val="001C1BBF"/>
    <w:rsid w:val="001C1E84"/>
    <w:rsid w:val="001C25EE"/>
    <w:rsid w:val="001C2AE9"/>
    <w:rsid w:val="001C3267"/>
    <w:rsid w:val="001C32E1"/>
    <w:rsid w:val="001C4642"/>
    <w:rsid w:val="001C480A"/>
    <w:rsid w:val="001C52CA"/>
    <w:rsid w:val="001C5EF4"/>
    <w:rsid w:val="001C67A4"/>
    <w:rsid w:val="001C787F"/>
    <w:rsid w:val="001D1248"/>
    <w:rsid w:val="001D4157"/>
    <w:rsid w:val="001D5D5E"/>
    <w:rsid w:val="001E14FA"/>
    <w:rsid w:val="001E56B2"/>
    <w:rsid w:val="001E6EBE"/>
    <w:rsid w:val="001E7A47"/>
    <w:rsid w:val="001F33B4"/>
    <w:rsid w:val="001F41AE"/>
    <w:rsid w:val="001F739E"/>
    <w:rsid w:val="001F7540"/>
    <w:rsid w:val="001F7CA2"/>
    <w:rsid w:val="00200D60"/>
    <w:rsid w:val="00201CBF"/>
    <w:rsid w:val="00212011"/>
    <w:rsid w:val="0021224F"/>
    <w:rsid w:val="002142B5"/>
    <w:rsid w:val="00215319"/>
    <w:rsid w:val="002154C8"/>
    <w:rsid w:val="0021563B"/>
    <w:rsid w:val="00216657"/>
    <w:rsid w:val="00217139"/>
    <w:rsid w:val="00217859"/>
    <w:rsid w:val="002211C8"/>
    <w:rsid w:val="00222A1B"/>
    <w:rsid w:val="00224162"/>
    <w:rsid w:val="002323C6"/>
    <w:rsid w:val="00233874"/>
    <w:rsid w:val="00237C79"/>
    <w:rsid w:val="002405EB"/>
    <w:rsid w:val="00241F27"/>
    <w:rsid w:val="002463A5"/>
    <w:rsid w:val="00246AEF"/>
    <w:rsid w:val="002477B2"/>
    <w:rsid w:val="002506E0"/>
    <w:rsid w:val="00254CD8"/>
    <w:rsid w:val="002566B3"/>
    <w:rsid w:val="00260A30"/>
    <w:rsid w:val="00267585"/>
    <w:rsid w:val="00267FA4"/>
    <w:rsid w:val="0027170C"/>
    <w:rsid w:val="00271C69"/>
    <w:rsid w:val="00273350"/>
    <w:rsid w:val="00273C15"/>
    <w:rsid w:val="00274012"/>
    <w:rsid w:val="00274313"/>
    <w:rsid w:val="002749CB"/>
    <w:rsid w:val="00277E59"/>
    <w:rsid w:val="00281BE1"/>
    <w:rsid w:val="0028277C"/>
    <w:rsid w:val="002867F8"/>
    <w:rsid w:val="00286DFE"/>
    <w:rsid w:val="00287D52"/>
    <w:rsid w:val="00293A2E"/>
    <w:rsid w:val="00295CC7"/>
    <w:rsid w:val="00297AA2"/>
    <w:rsid w:val="00297DA6"/>
    <w:rsid w:val="00297EC6"/>
    <w:rsid w:val="002A00FA"/>
    <w:rsid w:val="002A0B2A"/>
    <w:rsid w:val="002A0C6B"/>
    <w:rsid w:val="002A19E9"/>
    <w:rsid w:val="002A47EC"/>
    <w:rsid w:val="002A65ED"/>
    <w:rsid w:val="002A708D"/>
    <w:rsid w:val="002A7E8D"/>
    <w:rsid w:val="002A7FE7"/>
    <w:rsid w:val="002B06E9"/>
    <w:rsid w:val="002B12CA"/>
    <w:rsid w:val="002B52BF"/>
    <w:rsid w:val="002B59B0"/>
    <w:rsid w:val="002B6AE6"/>
    <w:rsid w:val="002B6F49"/>
    <w:rsid w:val="002B73FB"/>
    <w:rsid w:val="002C11E2"/>
    <w:rsid w:val="002C16C3"/>
    <w:rsid w:val="002C198B"/>
    <w:rsid w:val="002C461C"/>
    <w:rsid w:val="002D18B4"/>
    <w:rsid w:val="002D18D1"/>
    <w:rsid w:val="002D6990"/>
    <w:rsid w:val="002E0293"/>
    <w:rsid w:val="002E05E2"/>
    <w:rsid w:val="002E19CF"/>
    <w:rsid w:val="002E3CA1"/>
    <w:rsid w:val="002E6A2A"/>
    <w:rsid w:val="002E7BB2"/>
    <w:rsid w:val="002F1C76"/>
    <w:rsid w:val="002F30F1"/>
    <w:rsid w:val="002F3FF9"/>
    <w:rsid w:val="002F446F"/>
    <w:rsid w:val="002F7324"/>
    <w:rsid w:val="002F77A5"/>
    <w:rsid w:val="003004C2"/>
    <w:rsid w:val="0030315E"/>
    <w:rsid w:val="003056D9"/>
    <w:rsid w:val="003060A4"/>
    <w:rsid w:val="00306E10"/>
    <w:rsid w:val="003079A0"/>
    <w:rsid w:val="0031031A"/>
    <w:rsid w:val="00312E11"/>
    <w:rsid w:val="003144D9"/>
    <w:rsid w:val="00315742"/>
    <w:rsid w:val="00315BFA"/>
    <w:rsid w:val="00315E7A"/>
    <w:rsid w:val="00320010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31262"/>
    <w:rsid w:val="00331522"/>
    <w:rsid w:val="0033209B"/>
    <w:rsid w:val="00332F24"/>
    <w:rsid w:val="00332F9A"/>
    <w:rsid w:val="00336ACC"/>
    <w:rsid w:val="00337B0B"/>
    <w:rsid w:val="003406A2"/>
    <w:rsid w:val="00343232"/>
    <w:rsid w:val="003433E9"/>
    <w:rsid w:val="00345258"/>
    <w:rsid w:val="0035229A"/>
    <w:rsid w:val="003523C1"/>
    <w:rsid w:val="003538EA"/>
    <w:rsid w:val="003544A3"/>
    <w:rsid w:val="00354675"/>
    <w:rsid w:val="0035575E"/>
    <w:rsid w:val="00356182"/>
    <w:rsid w:val="00356F09"/>
    <w:rsid w:val="00360227"/>
    <w:rsid w:val="0036032D"/>
    <w:rsid w:val="0036078F"/>
    <w:rsid w:val="0036182F"/>
    <w:rsid w:val="00361DE1"/>
    <w:rsid w:val="00361E85"/>
    <w:rsid w:val="00364440"/>
    <w:rsid w:val="0036512D"/>
    <w:rsid w:val="00366153"/>
    <w:rsid w:val="00366705"/>
    <w:rsid w:val="0037020F"/>
    <w:rsid w:val="00370654"/>
    <w:rsid w:val="003709C4"/>
    <w:rsid w:val="003722D9"/>
    <w:rsid w:val="00375293"/>
    <w:rsid w:val="00375652"/>
    <w:rsid w:val="003757D4"/>
    <w:rsid w:val="00376FDA"/>
    <w:rsid w:val="00377195"/>
    <w:rsid w:val="00380F63"/>
    <w:rsid w:val="00382429"/>
    <w:rsid w:val="00382630"/>
    <w:rsid w:val="00382F4F"/>
    <w:rsid w:val="003832F6"/>
    <w:rsid w:val="00384939"/>
    <w:rsid w:val="0038624F"/>
    <w:rsid w:val="00386BD5"/>
    <w:rsid w:val="00391AEA"/>
    <w:rsid w:val="00395A49"/>
    <w:rsid w:val="0039766E"/>
    <w:rsid w:val="00397A31"/>
    <w:rsid w:val="003A29ED"/>
    <w:rsid w:val="003A35B8"/>
    <w:rsid w:val="003A5053"/>
    <w:rsid w:val="003A5DE0"/>
    <w:rsid w:val="003A7F24"/>
    <w:rsid w:val="003B0757"/>
    <w:rsid w:val="003B1890"/>
    <w:rsid w:val="003B23CC"/>
    <w:rsid w:val="003B2AAF"/>
    <w:rsid w:val="003B4287"/>
    <w:rsid w:val="003B6375"/>
    <w:rsid w:val="003B7741"/>
    <w:rsid w:val="003C20DF"/>
    <w:rsid w:val="003C2212"/>
    <w:rsid w:val="003C4D21"/>
    <w:rsid w:val="003C6507"/>
    <w:rsid w:val="003D0025"/>
    <w:rsid w:val="003D024E"/>
    <w:rsid w:val="003D04BE"/>
    <w:rsid w:val="003D0C53"/>
    <w:rsid w:val="003D4787"/>
    <w:rsid w:val="003D5308"/>
    <w:rsid w:val="003D7AD5"/>
    <w:rsid w:val="003E0207"/>
    <w:rsid w:val="003E0320"/>
    <w:rsid w:val="003E18CF"/>
    <w:rsid w:val="003E39FA"/>
    <w:rsid w:val="003E4A44"/>
    <w:rsid w:val="003E556B"/>
    <w:rsid w:val="003E6B96"/>
    <w:rsid w:val="003F0EFB"/>
    <w:rsid w:val="003F2B07"/>
    <w:rsid w:val="003F3282"/>
    <w:rsid w:val="003F4EB4"/>
    <w:rsid w:val="003F6BB2"/>
    <w:rsid w:val="004004BB"/>
    <w:rsid w:val="00401884"/>
    <w:rsid w:val="004018A6"/>
    <w:rsid w:val="00401FDA"/>
    <w:rsid w:val="00405132"/>
    <w:rsid w:val="0040563F"/>
    <w:rsid w:val="00406F87"/>
    <w:rsid w:val="004070ED"/>
    <w:rsid w:val="004072CF"/>
    <w:rsid w:val="00410C24"/>
    <w:rsid w:val="00410DA8"/>
    <w:rsid w:val="00412D66"/>
    <w:rsid w:val="004148D5"/>
    <w:rsid w:val="00415D39"/>
    <w:rsid w:val="004201EF"/>
    <w:rsid w:val="004220DD"/>
    <w:rsid w:val="004245F1"/>
    <w:rsid w:val="00424891"/>
    <w:rsid w:val="00424B35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5B20"/>
    <w:rsid w:val="0043635C"/>
    <w:rsid w:val="004406DF"/>
    <w:rsid w:val="00440A5A"/>
    <w:rsid w:val="00442003"/>
    <w:rsid w:val="00443BDB"/>
    <w:rsid w:val="0044442B"/>
    <w:rsid w:val="00445783"/>
    <w:rsid w:val="00446C89"/>
    <w:rsid w:val="00447C46"/>
    <w:rsid w:val="0045131A"/>
    <w:rsid w:val="00454E17"/>
    <w:rsid w:val="00455940"/>
    <w:rsid w:val="0046107A"/>
    <w:rsid w:val="00462693"/>
    <w:rsid w:val="0046486A"/>
    <w:rsid w:val="0046561B"/>
    <w:rsid w:val="004666D5"/>
    <w:rsid w:val="004711BC"/>
    <w:rsid w:val="004716D5"/>
    <w:rsid w:val="004722AB"/>
    <w:rsid w:val="004747E0"/>
    <w:rsid w:val="00475884"/>
    <w:rsid w:val="004759EB"/>
    <w:rsid w:val="00476888"/>
    <w:rsid w:val="00476F45"/>
    <w:rsid w:val="00477403"/>
    <w:rsid w:val="00477ED8"/>
    <w:rsid w:val="004804C5"/>
    <w:rsid w:val="00480783"/>
    <w:rsid w:val="00482540"/>
    <w:rsid w:val="004841BC"/>
    <w:rsid w:val="00484D91"/>
    <w:rsid w:val="0048679A"/>
    <w:rsid w:val="00487F9D"/>
    <w:rsid w:val="004911EC"/>
    <w:rsid w:val="00492712"/>
    <w:rsid w:val="00493503"/>
    <w:rsid w:val="004945D1"/>
    <w:rsid w:val="004A1855"/>
    <w:rsid w:val="004A22D8"/>
    <w:rsid w:val="004A3419"/>
    <w:rsid w:val="004A3A99"/>
    <w:rsid w:val="004A4E41"/>
    <w:rsid w:val="004B12B2"/>
    <w:rsid w:val="004B1937"/>
    <w:rsid w:val="004B4DF3"/>
    <w:rsid w:val="004C0AE9"/>
    <w:rsid w:val="004C17DC"/>
    <w:rsid w:val="004C2555"/>
    <w:rsid w:val="004C38F7"/>
    <w:rsid w:val="004C61A5"/>
    <w:rsid w:val="004C64E7"/>
    <w:rsid w:val="004C7BC4"/>
    <w:rsid w:val="004D1AF3"/>
    <w:rsid w:val="004D2B98"/>
    <w:rsid w:val="004D2D5F"/>
    <w:rsid w:val="004D4D48"/>
    <w:rsid w:val="004D6F41"/>
    <w:rsid w:val="004D79D1"/>
    <w:rsid w:val="004E00AD"/>
    <w:rsid w:val="004E22BC"/>
    <w:rsid w:val="004E4828"/>
    <w:rsid w:val="004E54A0"/>
    <w:rsid w:val="004E755D"/>
    <w:rsid w:val="004F532E"/>
    <w:rsid w:val="004F67AA"/>
    <w:rsid w:val="004F6A03"/>
    <w:rsid w:val="00503CBF"/>
    <w:rsid w:val="005041E8"/>
    <w:rsid w:val="0050534B"/>
    <w:rsid w:val="00506326"/>
    <w:rsid w:val="0050672C"/>
    <w:rsid w:val="00513044"/>
    <w:rsid w:val="005130CD"/>
    <w:rsid w:val="0052196A"/>
    <w:rsid w:val="00522821"/>
    <w:rsid w:val="0052352E"/>
    <w:rsid w:val="005248C8"/>
    <w:rsid w:val="005253DB"/>
    <w:rsid w:val="00525536"/>
    <w:rsid w:val="0052671F"/>
    <w:rsid w:val="005277C8"/>
    <w:rsid w:val="00527E79"/>
    <w:rsid w:val="0053052B"/>
    <w:rsid w:val="005322A4"/>
    <w:rsid w:val="00532AF3"/>
    <w:rsid w:val="00532CBC"/>
    <w:rsid w:val="00535896"/>
    <w:rsid w:val="00535EA3"/>
    <w:rsid w:val="0053657A"/>
    <w:rsid w:val="00541BCC"/>
    <w:rsid w:val="00545D04"/>
    <w:rsid w:val="0054796C"/>
    <w:rsid w:val="0055051E"/>
    <w:rsid w:val="00552904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6D69"/>
    <w:rsid w:val="0056737A"/>
    <w:rsid w:val="005673C4"/>
    <w:rsid w:val="00573ABD"/>
    <w:rsid w:val="00573B35"/>
    <w:rsid w:val="00581502"/>
    <w:rsid w:val="00581D50"/>
    <w:rsid w:val="00582F4C"/>
    <w:rsid w:val="005834B0"/>
    <w:rsid w:val="005835CD"/>
    <w:rsid w:val="00583DC5"/>
    <w:rsid w:val="0058549B"/>
    <w:rsid w:val="00585AA5"/>
    <w:rsid w:val="00591EFA"/>
    <w:rsid w:val="00595160"/>
    <w:rsid w:val="00595644"/>
    <w:rsid w:val="00597AF1"/>
    <w:rsid w:val="005A05F4"/>
    <w:rsid w:val="005A2AD2"/>
    <w:rsid w:val="005A3A43"/>
    <w:rsid w:val="005A4CA3"/>
    <w:rsid w:val="005A6D01"/>
    <w:rsid w:val="005A7F43"/>
    <w:rsid w:val="005B0E84"/>
    <w:rsid w:val="005B21A3"/>
    <w:rsid w:val="005B3B0A"/>
    <w:rsid w:val="005B3B8C"/>
    <w:rsid w:val="005B4FB4"/>
    <w:rsid w:val="005B6E83"/>
    <w:rsid w:val="005B6F43"/>
    <w:rsid w:val="005B736E"/>
    <w:rsid w:val="005B7710"/>
    <w:rsid w:val="005C0209"/>
    <w:rsid w:val="005C0ED8"/>
    <w:rsid w:val="005C4C62"/>
    <w:rsid w:val="005C4D6D"/>
    <w:rsid w:val="005C5FD4"/>
    <w:rsid w:val="005C7EFB"/>
    <w:rsid w:val="005D0339"/>
    <w:rsid w:val="005D0636"/>
    <w:rsid w:val="005D0A06"/>
    <w:rsid w:val="005D0B4C"/>
    <w:rsid w:val="005D2D46"/>
    <w:rsid w:val="005D66CC"/>
    <w:rsid w:val="005D7430"/>
    <w:rsid w:val="005D761A"/>
    <w:rsid w:val="005E1BFE"/>
    <w:rsid w:val="005E7EAC"/>
    <w:rsid w:val="005F0173"/>
    <w:rsid w:val="005F0E68"/>
    <w:rsid w:val="005F1065"/>
    <w:rsid w:val="005F1B2C"/>
    <w:rsid w:val="005F2A8E"/>
    <w:rsid w:val="005F3012"/>
    <w:rsid w:val="005F36CF"/>
    <w:rsid w:val="005F3DA2"/>
    <w:rsid w:val="005F42A5"/>
    <w:rsid w:val="005F458E"/>
    <w:rsid w:val="005F4671"/>
    <w:rsid w:val="005F4682"/>
    <w:rsid w:val="005F4C68"/>
    <w:rsid w:val="005F7746"/>
    <w:rsid w:val="005F79A2"/>
    <w:rsid w:val="005F7F84"/>
    <w:rsid w:val="0060352E"/>
    <w:rsid w:val="0060354C"/>
    <w:rsid w:val="00603D38"/>
    <w:rsid w:val="00604562"/>
    <w:rsid w:val="00606DFA"/>
    <w:rsid w:val="006103AF"/>
    <w:rsid w:val="0061197F"/>
    <w:rsid w:val="00612948"/>
    <w:rsid w:val="006143D8"/>
    <w:rsid w:val="00621D7A"/>
    <w:rsid w:val="0062478E"/>
    <w:rsid w:val="00625283"/>
    <w:rsid w:val="00627663"/>
    <w:rsid w:val="00627C0C"/>
    <w:rsid w:val="00632066"/>
    <w:rsid w:val="006341E5"/>
    <w:rsid w:val="0063501A"/>
    <w:rsid w:val="00637D6E"/>
    <w:rsid w:val="00640F1B"/>
    <w:rsid w:val="0064294A"/>
    <w:rsid w:val="00643768"/>
    <w:rsid w:val="00645041"/>
    <w:rsid w:val="006466D3"/>
    <w:rsid w:val="00647462"/>
    <w:rsid w:val="00650DE3"/>
    <w:rsid w:val="00653554"/>
    <w:rsid w:val="00654908"/>
    <w:rsid w:val="00654E94"/>
    <w:rsid w:val="00655019"/>
    <w:rsid w:val="00656CBA"/>
    <w:rsid w:val="00660B38"/>
    <w:rsid w:val="00660DE5"/>
    <w:rsid w:val="006636B7"/>
    <w:rsid w:val="006637F8"/>
    <w:rsid w:val="00663E21"/>
    <w:rsid w:val="00664F3A"/>
    <w:rsid w:val="006673CE"/>
    <w:rsid w:val="0067359C"/>
    <w:rsid w:val="00675033"/>
    <w:rsid w:val="0067540A"/>
    <w:rsid w:val="006777B0"/>
    <w:rsid w:val="0068026E"/>
    <w:rsid w:val="00684E83"/>
    <w:rsid w:val="006857D1"/>
    <w:rsid w:val="00686A87"/>
    <w:rsid w:val="00690E3A"/>
    <w:rsid w:val="00691D7D"/>
    <w:rsid w:val="00693FB3"/>
    <w:rsid w:val="00694D52"/>
    <w:rsid w:val="0069541D"/>
    <w:rsid w:val="006978EB"/>
    <w:rsid w:val="006A01F1"/>
    <w:rsid w:val="006A2A69"/>
    <w:rsid w:val="006A4B90"/>
    <w:rsid w:val="006A4FA2"/>
    <w:rsid w:val="006A5035"/>
    <w:rsid w:val="006B22FE"/>
    <w:rsid w:val="006B267C"/>
    <w:rsid w:val="006B2B56"/>
    <w:rsid w:val="006B3578"/>
    <w:rsid w:val="006B6045"/>
    <w:rsid w:val="006B62BE"/>
    <w:rsid w:val="006B7103"/>
    <w:rsid w:val="006B7384"/>
    <w:rsid w:val="006C179C"/>
    <w:rsid w:val="006C1B75"/>
    <w:rsid w:val="006C3ED8"/>
    <w:rsid w:val="006C700A"/>
    <w:rsid w:val="006C721C"/>
    <w:rsid w:val="006C7D12"/>
    <w:rsid w:val="006D087E"/>
    <w:rsid w:val="006D0A34"/>
    <w:rsid w:val="006D0B90"/>
    <w:rsid w:val="006D3043"/>
    <w:rsid w:val="006D33FB"/>
    <w:rsid w:val="006D39C2"/>
    <w:rsid w:val="006D5ABB"/>
    <w:rsid w:val="006E10FB"/>
    <w:rsid w:val="006E2141"/>
    <w:rsid w:val="006E29D1"/>
    <w:rsid w:val="006E54BB"/>
    <w:rsid w:val="006E65C8"/>
    <w:rsid w:val="006E6C39"/>
    <w:rsid w:val="006F045F"/>
    <w:rsid w:val="006F1B0D"/>
    <w:rsid w:val="006F32C0"/>
    <w:rsid w:val="006F3459"/>
    <w:rsid w:val="006F3FD5"/>
    <w:rsid w:val="006F5A83"/>
    <w:rsid w:val="006F711B"/>
    <w:rsid w:val="00702341"/>
    <w:rsid w:val="00702AB8"/>
    <w:rsid w:val="0070355C"/>
    <w:rsid w:val="00703D0F"/>
    <w:rsid w:val="00704BC8"/>
    <w:rsid w:val="00705375"/>
    <w:rsid w:val="00705A9F"/>
    <w:rsid w:val="00713306"/>
    <w:rsid w:val="00714A2F"/>
    <w:rsid w:val="007152B3"/>
    <w:rsid w:val="00715C6B"/>
    <w:rsid w:val="00717DA5"/>
    <w:rsid w:val="00720AD4"/>
    <w:rsid w:val="00721381"/>
    <w:rsid w:val="007214B3"/>
    <w:rsid w:val="00726114"/>
    <w:rsid w:val="00727293"/>
    <w:rsid w:val="0073003F"/>
    <w:rsid w:val="0073071C"/>
    <w:rsid w:val="0073098F"/>
    <w:rsid w:val="007323F1"/>
    <w:rsid w:val="00734242"/>
    <w:rsid w:val="007351FF"/>
    <w:rsid w:val="0073638E"/>
    <w:rsid w:val="00737D64"/>
    <w:rsid w:val="00743839"/>
    <w:rsid w:val="00744EDE"/>
    <w:rsid w:val="0074559A"/>
    <w:rsid w:val="00746D1B"/>
    <w:rsid w:val="007508CA"/>
    <w:rsid w:val="00753C3F"/>
    <w:rsid w:val="0076072E"/>
    <w:rsid w:val="007612DD"/>
    <w:rsid w:val="00764DE2"/>
    <w:rsid w:val="00764E54"/>
    <w:rsid w:val="0076779A"/>
    <w:rsid w:val="00772B42"/>
    <w:rsid w:val="007730AD"/>
    <w:rsid w:val="0077338F"/>
    <w:rsid w:val="00773EDD"/>
    <w:rsid w:val="00774B74"/>
    <w:rsid w:val="0077568C"/>
    <w:rsid w:val="00777683"/>
    <w:rsid w:val="00780EC7"/>
    <w:rsid w:val="00783598"/>
    <w:rsid w:val="007839E7"/>
    <w:rsid w:val="0078521F"/>
    <w:rsid w:val="007867B2"/>
    <w:rsid w:val="00786CC8"/>
    <w:rsid w:val="00787196"/>
    <w:rsid w:val="00787507"/>
    <w:rsid w:val="00792A34"/>
    <w:rsid w:val="00795D30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2A8"/>
    <w:rsid w:val="007B0770"/>
    <w:rsid w:val="007B0F74"/>
    <w:rsid w:val="007B1902"/>
    <w:rsid w:val="007B230C"/>
    <w:rsid w:val="007B45FA"/>
    <w:rsid w:val="007B468B"/>
    <w:rsid w:val="007B71D6"/>
    <w:rsid w:val="007C0F8C"/>
    <w:rsid w:val="007C43B6"/>
    <w:rsid w:val="007C5AD7"/>
    <w:rsid w:val="007C6307"/>
    <w:rsid w:val="007C71BA"/>
    <w:rsid w:val="007D17E3"/>
    <w:rsid w:val="007D22A0"/>
    <w:rsid w:val="007D2BC0"/>
    <w:rsid w:val="007D40E3"/>
    <w:rsid w:val="007D5126"/>
    <w:rsid w:val="007D665A"/>
    <w:rsid w:val="007D6B14"/>
    <w:rsid w:val="007E1C0A"/>
    <w:rsid w:val="007E1C83"/>
    <w:rsid w:val="007E34C6"/>
    <w:rsid w:val="007E5F34"/>
    <w:rsid w:val="007E6EBB"/>
    <w:rsid w:val="007F097C"/>
    <w:rsid w:val="007F0D75"/>
    <w:rsid w:val="007F302F"/>
    <w:rsid w:val="007F4135"/>
    <w:rsid w:val="007F5A5A"/>
    <w:rsid w:val="007F62FC"/>
    <w:rsid w:val="00800BF6"/>
    <w:rsid w:val="00805B32"/>
    <w:rsid w:val="0080726D"/>
    <w:rsid w:val="0080733D"/>
    <w:rsid w:val="00807DDC"/>
    <w:rsid w:val="008122A0"/>
    <w:rsid w:val="00812B1B"/>
    <w:rsid w:val="008138BD"/>
    <w:rsid w:val="00813CDE"/>
    <w:rsid w:val="00814F3B"/>
    <w:rsid w:val="008166D2"/>
    <w:rsid w:val="00816E5A"/>
    <w:rsid w:val="00817025"/>
    <w:rsid w:val="00821F8C"/>
    <w:rsid w:val="0082338F"/>
    <w:rsid w:val="008239FF"/>
    <w:rsid w:val="00824527"/>
    <w:rsid w:val="00824B9A"/>
    <w:rsid w:val="008261F6"/>
    <w:rsid w:val="00831BD9"/>
    <w:rsid w:val="00833470"/>
    <w:rsid w:val="00834F6B"/>
    <w:rsid w:val="008352A3"/>
    <w:rsid w:val="008359C7"/>
    <w:rsid w:val="00836C36"/>
    <w:rsid w:val="00837B83"/>
    <w:rsid w:val="00840CFE"/>
    <w:rsid w:val="0084128D"/>
    <w:rsid w:val="0084193E"/>
    <w:rsid w:val="00843173"/>
    <w:rsid w:val="008435EF"/>
    <w:rsid w:val="008450B7"/>
    <w:rsid w:val="00845C87"/>
    <w:rsid w:val="00846571"/>
    <w:rsid w:val="00846E4E"/>
    <w:rsid w:val="00847D00"/>
    <w:rsid w:val="00850AC8"/>
    <w:rsid w:val="00852DD7"/>
    <w:rsid w:val="0085411B"/>
    <w:rsid w:val="008561FC"/>
    <w:rsid w:val="00856B38"/>
    <w:rsid w:val="008606EF"/>
    <w:rsid w:val="00860C27"/>
    <w:rsid w:val="00862066"/>
    <w:rsid w:val="00862607"/>
    <w:rsid w:val="008640F1"/>
    <w:rsid w:val="00865183"/>
    <w:rsid w:val="008659DC"/>
    <w:rsid w:val="00871435"/>
    <w:rsid w:val="00874F47"/>
    <w:rsid w:val="0087516C"/>
    <w:rsid w:val="008752FA"/>
    <w:rsid w:val="00877349"/>
    <w:rsid w:val="00882156"/>
    <w:rsid w:val="00882319"/>
    <w:rsid w:val="0088354B"/>
    <w:rsid w:val="00884F3B"/>
    <w:rsid w:val="00884F52"/>
    <w:rsid w:val="008859A2"/>
    <w:rsid w:val="00885B11"/>
    <w:rsid w:val="00885C5E"/>
    <w:rsid w:val="008861D1"/>
    <w:rsid w:val="008903EC"/>
    <w:rsid w:val="0089342C"/>
    <w:rsid w:val="00895386"/>
    <w:rsid w:val="008968DA"/>
    <w:rsid w:val="00897FEC"/>
    <w:rsid w:val="008A4201"/>
    <w:rsid w:val="008A44BD"/>
    <w:rsid w:val="008A62FB"/>
    <w:rsid w:val="008A7619"/>
    <w:rsid w:val="008A7E52"/>
    <w:rsid w:val="008B25E8"/>
    <w:rsid w:val="008B42BB"/>
    <w:rsid w:val="008B5C93"/>
    <w:rsid w:val="008C106C"/>
    <w:rsid w:val="008C1D93"/>
    <w:rsid w:val="008C26A3"/>
    <w:rsid w:val="008D10F0"/>
    <w:rsid w:val="008D2BC6"/>
    <w:rsid w:val="008D51B3"/>
    <w:rsid w:val="008D550D"/>
    <w:rsid w:val="008D7457"/>
    <w:rsid w:val="008E04DC"/>
    <w:rsid w:val="008E18DE"/>
    <w:rsid w:val="008E2D76"/>
    <w:rsid w:val="008E3860"/>
    <w:rsid w:val="008E61FD"/>
    <w:rsid w:val="008E6558"/>
    <w:rsid w:val="008E7513"/>
    <w:rsid w:val="008F1C5F"/>
    <w:rsid w:val="008F3282"/>
    <w:rsid w:val="008F7995"/>
    <w:rsid w:val="00901257"/>
    <w:rsid w:val="009019CF"/>
    <w:rsid w:val="00901EAA"/>
    <w:rsid w:val="00901F77"/>
    <w:rsid w:val="009023DC"/>
    <w:rsid w:val="00906BEC"/>
    <w:rsid w:val="00910E41"/>
    <w:rsid w:val="00911585"/>
    <w:rsid w:val="00913648"/>
    <w:rsid w:val="00915405"/>
    <w:rsid w:val="0091770C"/>
    <w:rsid w:val="00923688"/>
    <w:rsid w:val="009238C3"/>
    <w:rsid w:val="009248FB"/>
    <w:rsid w:val="00925CCF"/>
    <w:rsid w:val="0092671D"/>
    <w:rsid w:val="0093069C"/>
    <w:rsid w:val="00930894"/>
    <w:rsid w:val="00931021"/>
    <w:rsid w:val="009314A9"/>
    <w:rsid w:val="00932167"/>
    <w:rsid w:val="00932FD0"/>
    <w:rsid w:val="00934A56"/>
    <w:rsid w:val="00934F26"/>
    <w:rsid w:val="0093614F"/>
    <w:rsid w:val="009362BF"/>
    <w:rsid w:val="00936660"/>
    <w:rsid w:val="0094077A"/>
    <w:rsid w:val="00940946"/>
    <w:rsid w:val="009477EF"/>
    <w:rsid w:val="00950358"/>
    <w:rsid w:val="009507CA"/>
    <w:rsid w:val="0095405F"/>
    <w:rsid w:val="009547B4"/>
    <w:rsid w:val="00954A92"/>
    <w:rsid w:val="009604ED"/>
    <w:rsid w:val="00961B57"/>
    <w:rsid w:val="0096219B"/>
    <w:rsid w:val="009622A0"/>
    <w:rsid w:val="00964C1D"/>
    <w:rsid w:val="009668D8"/>
    <w:rsid w:val="0096698C"/>
    <w:rsid w:val="00970035"/>
    <w:rsid w:val="00973481"/>
    <w:rsid w:val="00974528"/>
    <w:rsid w:val="00976FAC"/>
    <w:rsid w:val="009815E1"/>
    <w:rsid w:val="0098180F"/>
    <w:rsid w:val="009846F7"/>
    <w:rsid w:val="0098474A"/>
    <w:rsid w:val="0099079D"/>
    <w:rsid w:val="0099369D"/>
    <w:rsid w:val="00993BBE"/>
    <w:rsid w:val="009942A4"/>
    <w:rsid w:val="00994B46"/>
    <w:rsid w:val="00995630"/>
    <w:rsid w:val="0099591F"/>
    <w:rsid w:val="0099673B"/>
    <w:rsid w:val="009A07C9"/>
    <w:rsid w:val="009A0C17"/>
    <w:rsid w:val="009A1A10"/>
    <w:rsid w:val="009A20F4"/>
    <w:rsid w:val="009A3139"/>
    <w:rsid w:val="009A544D"/>
    <w:rsid w:val="009A6441"/>
    <w:rsid w:val="009A6D05"/>
    <w:rsid w:val="009B030C"/>
    <w:rsid w:val="009B1C01"/>
    <w:rsid w:val="009B2365"/>
    <w:rsid w:val="009C0873"/>
    <w:rsid w:val="009C1C01"/>
    <w:rsid w:val="009C26AF"/>
    <w:rsid w:val="009C3655"/>
    <w:rsid w:val="009C59E3"/>
    <w:rsid w:val="009C5F3E"/>
    <w:rsid w:val="009D15BB"/>
    <w:rsid w:val="009D2B78"/>
    <w:rsid w:val="009D4D89"/>
    <w:rsid w:val="009D5595"/>
    <w:rsid w:val="009D593E"/>
    <w:rsid w:val="009D7E1D"/>
    <w:rsid w:val="009E2EAF"/>
    <w:rsid w:val="009E6C9A"/>
    <w:rsid w:val="009F3612"/>
    <w:rsid w:val="009F4B5C"/>
    <w:rsid w:val="009F5084"/>
    <w:rsid w:val="00A01093"/>
    <w:rsid w:val="00A01D8C"/>
    <w:rsid w:val="00A05684"/>
    <w:rsid w:val="00A05852"/>
    <w:rsid w:val="00A068A6"/>
    <w:rsid w:val="00A11981"/>
    <w:rsid w:val="00A14217"/>
    <w:rsid w:val="00A14769"/>
    <w:rsid w:val="00A1562B"/>
    <w:rsid w:val="00A164C5"/>
    <w:rsid w:val="00A20A62"/>
    <w:rsid w:val="00A222FA"/>
    <w:rsid w:val="00A24087"/>
    <w:rsid w:val="00A249E4"/>
    <w:rsid w:val="00A24E74"/>
    <w:rsid w:val="00A257A6"/>
    <w:rsid w:val="00A261AC"/>
    <w:rsid w:val="00A262A1"/>
    <w:rsid w:val="00A26614"/>
    <w:rsid w:val="00A34E40"/>
    <w:rsid w:val="00A37AD9"/>
    <w:rsid w:val="00A405DC"/>
    <w:rsid w:val="00A438D3"/>
    <w:rsid w:val="00A439E2"/>
    <w:rsid w:val="00A44FBA"/>
    <w:rsid w:val="00A45663"/>
    <w:rsid w:val="00A45949"/>
    <w:rsid w:val="00A45F46"/>
    <w:rsid w:val="00A47932"/>
    <w:rsid w:val="00A47A83"/>
    <w:rsid w:val="00A47C37"/>
    <w:rsid w:val="00A525FB"/>
    <w:rsid w:val="00A53DF0"/>
    <w:rsid w:val="00A5476C"/>
    <w:rsid w:val="00A549A0"/>
    <w:rsid w:val="00A56871"/>
    <w:rsid w:val="00A569FD"/>
    <w:rsid w:val="00A5783C"/>
    <w:rsid w:val="00A6087E"/>
    <w:rsid w:val="00A614D6"/>
    <w:rsid w:val="00A6265A"/>
    <w:rsid w:val="00A633C2"/>
    <w:rsid w:val="00A63DD7"/>
    <w:rsid w:val="00A63E6B"/>
    <w:rsid w:val="00A6666B"/>
    <w:rsid w:val="00A67217"/>
    <w:rsid w:val="00A67798"/>
    <w:rsid w:val="00A71007"/>
    <w:rsid w:val="00A7125E"/>
    <w:rsid w:val="00A728E5"/>
    <w:rsid w:val="00A72CE1"/>
    <w:rsid w:val="00A72D19"/>
    <w:rsid w:val="00A76657"/>
    <w:rsid w:val="00A8101F"/>
    <w:rsid w:val="00A82CFD"/>
    <w:rsid w:val="00A84B6C"/>
    <w:rsid w:val="00A853E5"/>
    <w:rsid w:val="00A860BD"/>
    <w:rsid w:val="00A87235"/>
    <w:rsid w:val="00A90613"/>
    <w:rsid w:val="00A907A8"/>
    <w:rsid w:val="00A90966"/>
    <w:rsid w:val="00A90B14"/>
    <w:rsid w:val="00A90CFF"/>
    <w:rsid w:val="00A92162"/>
    <w:rsid w:val="00A9372B"/>
    <w:rsid w:val="00A94209"/>
    <w:rsid w:val="00A946B6"/>
    <w:rsid w:val="00A9618C"/>
    <w:rsid w:val="00A96CAA"/>
    <w:rsid w:val="00AA12E3"/>
    <w:rsid w:val="00AA2BE9"/>
    <w:rsid w:val="00AA2C3B"/>
    <w:rsid w:val="00AA31AF"/>
    <w:rsid w:val="00AA42D7"/>
    <w:rsid w:val="00AA48E5"/>
    <w:rsid w:val="00AB0179"/>
    <w:rsid w:val="00AB062C"/>
    <w:rsid w:val="00AB19CC"/>
    <w:rsid w:val="00AB1D8F"/>
    <w:rsid w:val="00AB27D4"/>
    <w:rsid w:val="00AB486F"/>
    <w:rsid w:val="00AB57DF"/>
    <w:rsid w:val="00AB711C"/>
    <w:rsid w:val="00AC0CA9"/>
    <w:rsid w:val="00AC0E95"/>
    <w:rsid w:val="00AC3DA8"/>
    <w:rsid w:val="00AC46BD"/>
    <w:rsid w:val="00AC5AE5"/>
    <w:rsid w:val="00AC6DCC"/>
    <w:rsid w:val="00AD04BE"/>
    <w:rsid w:val="00AD476E"/>
    <w:rsid w:val="00AD583A"/>
    <w:rsid w:val="00AD5BB1"/>
    <w:rsid w:val="00AE076B"/>
    <w:rsid w:val="00AE1BCF"/>
    <w:rsid w:val="00AE2925"/>
    <w:rsid w:val="00AE2AD8"/>
    <w:rsid w:val="00AE42D6"/>
    <w:rsid w:val="00AE6791"/>
    <w:rsid w:val="00AF083F"/>
    <w:rsid w:val="00AF1FA5"/>
    <w:rsid w:val="00AF33EB"/>
    <w:rsid w:val="00AF35C5"/>
    <w:rsid w:val="00AF6A96"/>
    <w:rsid w:val="00B00674"/>
    <w:rsid w:val="00B00BE5"/>
    <w:rsid w:val="00B02A88"/>
    <w:rsid w:val="00B062A2"/>
    <w:rsid w:val="00B076A2"/>
    <w:rsid w:val="00B10E88"/>
    <w:rsid w:val="00B1126C"/>
    <w:rsid w:val="00B15339"/>
    <w:rsid w:val="00B16362"/>
    <w:rsid w:val="00B17E48"/>
    <w:rsid w:val="00B22C9E"/>
    <w:rsid w:val="00B22FBF"/>
    <w:rsid w:val="00B23B95"/>
    <w:rsid w:val="00B244C0"/>
    <w:rsid w:val="00B24FAE"/>
    <w:rsid w:val="00B2528F"/>
    <w:rsid w:val="00B268DB"/>
    <w:rsid w:val="00B30013"/>
    <w:rsid w:val="00B3026A"/>
    <w:rsid w:val="00B3266D"/>
    <w:rsid w:val="00B32DEF"/>
    <w:rsid w:val="00B34B51"/>
    <w:rsid w:val="00B354D8"/>
    <w:rsid w:val="00B41CF6"/>
    <w:rsid w:val="00B41F58"/>
    <w:rsid w:val="00B43BF5"/>
    <w:rsid w:val="00B44B16"/>
    <w:rsid w:val="00B44B7D"/>
    <w:rsid w:val="00B45B2A"/>
    <w:rsid w:val="00B45DED"/>
    <w:rsid w:val="00B45F7E"/>
    <w:rsid w:val="00B45FE5"/>
    <w:rsid w:val="00B50AE4"/>
    <w:rsid w:val="00B51B11"/>
    <w:rsid w:val="00B532C5"/>
    <w:rsid w:val="00B5339D"/>
    <w:rsid w:val="00B539C9"/>
    <w:rsid w:val="00B545A2"/>
    <w:rsid w:val="00B55075"/>
    <w:rsid w:val="00B55F45"/>
    <w:rsid w:val="00B616CD"/>
    <w:rsid w:val="00B62434"/>
    <w:rsid w:val="00B64F54"/>
    <w:rsid w:val="00B651F3"/>
    <w:rsid w:val="00B65D63"/>
    <w:rsid w:val="00B66B23"/>
    <w:rsid w:val="00B67E65"/>
    <w:rsid w:val="00B70FCE"/>
    <w:rsid w:val="00B717F0"/>
    <w:rsid w:val="00B71E81"/>
    <w:rsid w:val="00B728E3"/>
    <w:rsid w:val="00B76696"/>
    <w:rsid w:val="00B76785"/>
    <w:rsid w:val="00B769CA"/>
    <w:rsid w:val="00B810E9"/>
    <w:rsid w:val="00B82C32"/>
    <w:rsid w:val="00B83F86"/>
    <w:rsid w:val="00B844D1"/>
    <w:rsid w:val="00B8742A"/>
    <w:rsid w:val="00B9024C"/>
    <w:rsid w:val="00B93C92"/>
    <w:rsid w:val="00B95ED9"/>
    <w:rsid w:val="00B96909"/>
    <w:rsid w:val="00B97BCF"/>
    <w:rsid w:val="00BA13E9"/>
    <w:rsid w:val="00BA5C54"/>
    <w:rsid w:val="00BA5FFE"/>
    <w:rsid w:val="00BA64E4"/>
    <w:rsid w:val="00BA791E"/>
    <w:rsid w:val="00BB360F"/>
    <w:rsid w:val="00BB5F15"/>
    <w:rsid w:val="00BB64EB"/>
    <w:rsid w:val="00BC1568"/>
    <w:rsid w:val="00BC1ED8"/>
    <w:rsid w:val="00BC232F"/>
    <w:rsid w:val="00BC2D81"/>
    <w:rsid w:val="00BC37FB"/>
    <w:rsid w:val="00BC4AB5"/>
    <w:rsid w:val="00BC5B6A"/>
    <w:rsid w:val="00BD0551"/>
    <w:rsid w:val="00BD10F3"/>
    <w:rsid w:val="00BD12B7"/>
    <w:rsid w:val="00BD1724"/>
    <w:rsid w:val="00BD41AB"/>
    <w:rsid w:val="00BD5309"/>
    <w:rsid w:val="00BD591D"/>
    <w:rsid w:val="00BD622A"/>
    <w:rsid w:val="00BD6FAA"/>
    <w:rsid w:val="00BD7BBF"/>
    <w:rsid w:val="00BE3F9B"/>
    <w:rsid w:val="00BE473F"/>
    <w:rsid w:val="00BE52E7"/>
    <w:rsid w:val="00BE7905"/>
    <w:rsid w:val="00BF05D6"/>
    <w:rsid w:val="00BF16E1"/>
    <w:rsid w:val="00BF22FD"/>
    <w:rsid w:val="00BF57E5"/>
    <w:rsid w:val="00BF741D"/>
    <w:rsid w:val="00C00A1A"/>
    <w:rsid w:val="00C0282D"/>
    <w:rsid w:val="00C02DE2"/>
    <w:rsid w:val="00C0406C"/>
    <w:rsid w:val="00C04BE9"/>
    <w:rsid w:val="00C05C0E"/>
    <w:rsid w:val="00C06681"/>
    <w:rsid w:val="00C06C65"/>
    <w:rsid w:val="00C12098"/>
    <w:rsid w:val="00C13022"/>
    <w:rsid w:val="00C14968"/>
    <w:rsid w:val="00C1630C"/>
    <w:rsid w:val="00C167BB"/>
    <w:rsid w:val="00C16B25"/>
    <w:rsid w:val="00C20B8C"/>
    <w:rsid w:val="00C21FA9"/>
    <w:rsid w:val="00C22EB0"/>
    <w:rsid w:val="00C23D66"/>
    <w:rsid w:val="00C25DCE"/>
    <w:rsid w:val="00C277D8"/>
    <w:rsid w:val="00C27F95"/>
    <w:rsid w:val="00C31B76"/>
    <w:rsid w:val="00C323EE"/>
    <w:rsid w:val="00C32A76"/>
    <w:rsid w:val="00C32C7A"/>
    <w:rsid w:val="00C3582A"/>
    <w:rsid w:val="00C37064"/>
    <w:rsid w:val="00C37B52"/>
    <w:rsid w:val="00C40094"/>
    <w:rsid w:val="00C44376"/>
    <w:rsid w:val="00C449C3"/>
    <w:rsid w:val="00C45D1C"/>
    <w:rsid w:val="00C46AE8"/>
    <w:rsid w:val="00C519B4"/>
    <w:rsid w:val="00C51BAF"/>
    <w:rsid w:val="00C52A85"/>
    <w:rsid w:val="00C55453"/>
    <w:rsid w:val="00C55D22"/>
    <w:rsid w:val="00C5620D"/>
    <w:rsid w:val="00C567D4"/>
    <w:rsid w:val="00C57A8F"/>
    <w:rsid w:val="00C57DAB"/>
    <w:rsid w:val="00C63655"/>
    <w:rsid w:val="00C6735D"/>
    <w:rsid w:val="00C70D2B"/>
    <w:rsid w:val="00C72302"/>
    <w:rsid w:val="00C736B0"/>
    <w:rsid w:val="00C73AB0"/>
    <w:rsid w:val="00C75199"/>
    <w:rsid w:val="00C756C5"/>
    <w:rsid w:val="00C77981"/>
    <w:rsid w:val="00C83991"/>
    <w:rsid w:val="00C85697"/>
    <w:rsid w:val="00C86FD0"/>
    <w:rsid w:val="00C87105"/>
    <w:rsid w:val="00C877C4"/>
    <w:rsid w:val="00C91A35"/>
    <w:rsid w:val="00C92CF6"/>
    <w:rsid w:val="00C94C9F"/>
    <w:rsid w:val="00C95322"/>
    <w:rsid w:val="00CA0494"/>
    <w:rsid w:val="00CA3686"/>
    <w:rsid w:val="00CA44D7"/>
    <w:rsid w:val="00CA7894"/>
    <w:rsid w:val="00CB3100"/>
    <w:rsid w:val="00CB3C01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5AC5"/>
    <w:rsid w:val="00CC69E4"/>
    <w:rsid w:val="00CD02D6"/>
    <w:rsid w:val="00CD14EF"/>
    <w:rsid w:val="00CD1645"/>
    <w:rsid w:val="00CD3A4C"/>
    <w:rsid w:val="00CD3BC9"/>
    <w:rsid w:val="00CD3D28"/>
    <w:rsid w:val="00CD47A7"/>
    <w:rsid w:val="00CD49B6"/>
    <w:rsid w:val="00CD5638"/>
    <w:rsid w:val="00CD784E"/>
    <w:rsid w:val="00CE0B83"/>
    <w:rsid w:val="00CE0FF1"/>
    <w:rsid w:val="00CE2F88"/>
    <w:rsid w:val="00CE4B55"/>
    <w:rsid w:val="00CF2426"/>
    <w:rsid w:val="00CF2D44"/>
    <w:rsid w:val="00D00D13"/>
    <w:rsid w:val="00D01229"/>
    <w:rsid w:val="00D01D53"/>
    <w:rsid w:val="00D020A6"/>
    <w:rsid w:val="00D02380"/>
    <w:rsid w:val="00D043AE"/>
    <w:rsid w:val="00D049EE"/>
    <w:rsid w:val="00D04CD3"/>
    <w:rsid w:val="00D05A67"/>
    <w:rsid w:val="00D05E79"/>
    <w:rsid w:val="00D11289"/>
    <w:rsid w:val="00D11975"/>
    <w:rsid w:val="00D12D08"/>
    <w:rsid w:val="00D14379"/>
    <w:rsid w:val="00D15DC8"/>
    <w:rsid w:val="00D1636B"/>
    <w:rsid w:val="00D163CC"/>
    <w:rsid w:val="00D16FC9"/>
    <w:rsid w:val="00D221C9"/>
    <w:rsid w:val="00D24D93"/>
    <w:rsid w:val="00D26EEA"/>
    <w:rsid w:val="00D26F95"/>
    <w:rsid w:val="00D273D8"/>
    <w:rsid w:val="00D27BE4"/>
    <w:rsid w:val="00D309C4"/>
    <w:rsid w:val="00D30C48"/>
    <w:rsid w:val="00D30D3C"/>
    <w:rsid w:val="00D32656"/>
    <w:rsid w:val="00D32814"/>
    <w:rsid w:val="00D33B50"/>
    <w:rsid w:val="00D34788"/>
    <w:rsid w:val="00D374BF"/>
    <w:rsid w:val="00D40005"/>
    <w:rsid w:val="00D40847"/>
    <w:rsid w:val="00D40E3B"/>
    <w:rsid w:val="00D47315"/>
    <w:rsid w:val="00D47DEC"/>
    <w:rsid w:val="00D5003C"/>
    <w:rsid w:val="00D50850"/>
    <w:rsid w:val="00D50AB8"/>
    <w:rsid w:val="00D50C94"/>
    <w:rsid w:val="00D51949"/>
    <w:rsid w:val="00D53D7E"/>
    <w:rsid w:val="00D55213"/>
    <w:rsid w:val="00D57122"/>
    <w:rsid w:val="00D574A5"/>
    <w:rsid w:val="00D60284"/>
    <w:rsid w:val="00D605E6"/>
    <w:rsid w:val="00D60DA8"/>
    <w:rsid w:val="00D6165A"/>
    <w:rsid w:val="00D64EF3"/>
    <w:rsid w:val="00D64F58"/>
    <w:rsid w:val="00D706C7"/>
    <w:rsid w:val="00D7644B"/>
    <w:rsid w:val="00D77494"/>
    <w:rsid w:val="00D77E32"/>
    <w:rsid w:val="00D8000D"/>
    <w:rsid w:val="00D80520"/>
    <w:rsid w:val="00D80E6B"/>
    <w:rsid w:val="00D810F2"/>
    <w:rsid w:val="00D811C4"/>
    <w:rsid w:val="00D83E86"/>
    <w:rsid w:val="00D84041"/>
    <w:rsid w:val="00D8451A"/>
    <w:rsid w:val="00D848D9"/>
    <w:rsid w:val="00D8537D"/>
    <w:rsid w:val="00D858DA"/>
    <w:rsid w:val="00D864BF"/>
    <w:rsid w:val="00D9119D"/>
    <w:rsid w:val="00D914CF"/>
    <w:rsid w:val="00D92BF8"/>
    <w:rsid w:val="00D94736"/>
    <w:rsid w:val="00D956B9"/>
    <w:rsid w:val="00DA1BD4"/>
    <w:rsid w:val="00DA1C8A"/>
    <w:rsid w:val="00DA3C71"/>
    <w:rsid w:val="00DB01E0"/>
    <w:rsid w:val="00DB323A"/>
    <w:rsid w:val="00DB5ABB"/>
    <w:rsid w:val="00DB6180"/>
    <w:rsid w:val="00DB6331"/>
    <w:rsid w:val="00DB6A08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1A90"/>
    <w:rsid w:val="00DD2617"/>
    <w:rsid w:val="00DD2AB1"/>
    <w:rsid w:val="00DD31B2"/>
    <w:rsid w:val="00DD3E19"/>
    <w:rsid w:val="00DD4100"/>
    <w:rsid w:val="00DD430A"/>
    <w:rsid w:val="00DD497C"/>
    <w:rsid w:val="00DD5DFD"/>
    <w:rsid w:val="00DD63DA"/>
    <w:rsid w:val="00DD6BEA"/>
    <w:rsid w:val="00DE10D2"/>
    <w:rsid w:val="00DE55D7"/>
    <w:rsid w:val="00DE7690"/>
    <w:rsid w:val="00DF1E7B"/>
    <w:rsid w:val="00DF2402"/>
    <w:rsid w:val="00DF54EE"/>
    <w:rsid w:val="00DF5D6E"/>
    <w:rsid w:val="00DF77A3"/>
    <w:rsid w:val="00DF7E06"/>
    <w:rsid w:val="00E00CC1"/>
    <w:rsid w:val="00E01EA2"/>
    <w:rsid w:val="00E039F9"/>
    <w:rsid w:val="00E05250"/>
    <w:rsid w:val="00E06AD5"/>
    <w:rsid w:val="00E10E15"/>
    <w:rsid w:val="00E1140A"/>
    <w:rsid w:val="00E12B7C"/>
    <w:rsid w:val="00E164C0"/>
    <w:rsid w:val="00E16710"/>
    <w:rsid w:val="00E17D08"/>
    <w:rsid w:val="00E2109A"/>
    <w:rsid w:val="00E22AC8"/>
    <w:rsid w:val="00E23B6B"/>
    <w:rsid w:val="00E23FA2"/>
    <w:rsid w:val="00E24A2F"/>
    <w:rsid w:val="00E2677F"/>
    <w:rsid w:val="00E2725B"/>
    <w:rsid w:val="00E27677"/>
    <w:rsid w:val="00E30E6D"/>
    <w:rsid w:val="00E32F3A"/>
    <w:rsid w:val="00E3304E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3734"/>
    <w:rsid w:val="00E452AF"/>
    <w:rsid w:val="00E46791"/>
    <w:rsid w:val="00E46F74"/>
    <w:rsid w:val="00E50AC3"/>
    <w:rsid w:val="00E54F03"/>
    <w:rsid w:val="00E55ADA"/>
    <w:rsid w:val="00E57A63"/>
    <w:rsid w:val="00E6091C"/>
    <w:rsid w:val="00E62A00"/>
    <w:rsid w:val="00E62E07"/>
    <w:rsid w:val="00E6637E"/>
    <w:rsid w:val="00E667BB"/>
    <w:rsid w:val="00E66B21"/>
    <w:rsid w:val="00E674CF"/>
    <w:rsid w:val="00E67F7C"/>
    <w:rsid w:val="00E72898"/>
    <w:rsid w:val="00E72A0B"/>
    <w:rsid w:val="00E73AF9"/>
    <w:rsid w:val="00E74FF5"/>
    <w:rsid w:val="00E75A49"/>
    <w:rsid w:val="00E7731C"/>
    <w:rsid w:val="00E80127"/>
    <w:rsid w:val="00E90103"/>
    <w:rsid w:val="00E90368"/>
    <w:rsid w:val="00E90F71"/>
    <w:rsid w:val="00E91CB1"/>
    <w:rsid w:val="00E92773"/>
    <w:rsid w:val="00E92E1A"/>
    <w:rsid w:val="00E93AEF"/>
    <w:rsid w:val="00E93F73"/>
    <w:rsid w:val="00E94F37"/>
    <w:rsid w:val="00E968A7"/>
    <w:rsid w:val="00E97B34"/>
    <w:rsid w:val="00EA0D69"/>
    <w:rsid w:val="00EA0FD9"/>
    <w:rsid w:val="00EA3099"/>
    <w:rsid w:val="00EA496A"/>
    <w:rsid w:val="00EA5D0F"/>
    <w:rsid w:val="00EA5FD7"/>
    <w:rsid w:val="00EA62A6"/>
    <w:rsid w:val="00EA6CC7"/>
    <w:rsid w:val="00EA76BC"/>
    <w:rsid w:val="00EB1883"/>
    <w:rsid w:val="00EB2718"/>
    <w:rsid w:val="00EB56FB"/>
    <w:rsid w:val="00EB79A4"/>
    <w:rsid w:val="00EC2523"/>
    <w:rsid w:val="00EC4CC0"/>
    <w:rsid w:val="00EC6CFF"/>
    <w:rsid w:val="00EC6D58"/>
    <w:rsid w:val="00EC7E5F"/>
    <w:rsid w:val="00ED36B1"/>
    <w:rsid w:val="00ED3B44"/>
    <w:rsid w:val="00ED4A4F"/>
    <w:rsid w:val="00ED5441"/>
    <w:rsid w:val="00ED555C"/>
    <w:rsid w:val="00ED7899"/>
    <w:rsid w:val="00EE2B54"/>
    <w:rsid w:val="00EE2BDD"/>
    <w:rsid w:val="00EE355F"/>
    <w:rsid w:val="00EE3C3F"/>
    <w:rsid w:val="00EE42BD"/>
    <w:rsid w:val="00EE4A56"/>
    <w:rsid w:val="00EE5BB2"/>
    <w:rsid w:val="00EE5CE5"/>
    <w:rsid w:val="00EE6E18"/>
    <w:rsid w:val="00EF1E5B"/>
    <w:rsid w:val="00EF2E4B"/>
    <w:rsid w:val="00EF426E"/>
    <w:rsid w:val="00F0092A"/>
    <w:rsid w:val="00F034F5"/>
    <w:rsid w:val="00F03720"/>
    <w:rsid w:val="00F03A55"/>
    <w:rsid w:val="00F10CF0"/>
    <w:rsid w:val="00F11910"/>
    <w:rsid w:val="00F1387C"/>
    <w:rsid w:val="00F13887"/>
    <w:rsid w:val="00F14770"/>
    <w:rsid w:val="00F16104"/>
    <w:rsid w:val="00F1684C"/>
    <w:rsid w:val="00F204A7"/>
    <w:rsid w:val="00F21274"/>
    <w:rsid w:val="00F22275"/>
    <w:rsid w:val="00F22999"/>
    <w:rsid w:val="00F22E2B"/>
    <w:rsid w:val="00F23F8D"/>
    <w:rsid w:val="00F254D2"/>
    <w:rsid w:val="00F26A9B"/>
    <w:rsid w:val="00F2722A"/>
    <w:rsid w:val="00F276EF"/>
    <w:rsid w:val="00F32BC8"/>
    <w:rsid w:val="00F32F15"/>
    <w:rsid w:val="00F34ED5"/>
    <w:rsid w:val="00F41736"/>
    <w:rsid w:val="00F4795A"/>
    <w:rsid w:val="00F537C7"/>
    <w:rsid w:val="00F53BFE"/>
    <w:rsid w:val="00F559A4"/>
    <w:rsid w:val="00F55E96"/>
    <w:rsid w:val="00F571EB"/>
    <w:rsid w:val="00F61A78"/>
    <w:rsid w:val="00F61AAC"/>
    <w:rsid w:val="00F625D2"/>
    <w:rsid w:val="00F62805"/>
    <w:rsid w:val="00F6282C"/>
    <w:rsid w:val="00F62CEF"/>
    <w:rsid w:val="00F634DC"/>
    <w:rsid w:val="00F64790"/>
    <w:rsid w:val="00F664D2"/>
    <w:rsid w:val="00F666BD"/>
    <w:rsid w:val="00F67678"/>
    <w:rsid w:val="00F701A3"/>
    <w:rsid w:val="00F70A01"/>
    <w:rsid w:val="00F72EE3"/>
    <w:rsid w:val="00F74451"/>
    <w:rsid w:val="00F74473"/>
    <w:rsid w:val="00F750FA"/>
    <w:rsid w:val="00F8042E"/>
    <w:rsid w:val="00F80458"/>
    <w:rsid w:val="00F81F30"/>
    <w:rsid w:val="00F82789"/>
    <w:rsid w:val="00F83161"/>
    <w:rsid w:val="00F859EF"/>
    <w:rsid w:val="00F85BE9"/>
    <w:rsid w:val="00F85DF4"/>
    <w:rsid w:val="00F86FCD"/>
    <w:rsid w:val="00F873C1"/>
    <w:rsid w:val="00F87D34"/>
    <w:rsid w:val="00F87F9A"/>
    <w:rsid w:val="00F91399"/>
    <w:rsid w:val="00F9162D"/>
    <w:rsid w:val="00F926BF"/>
    <w:rsid w:val="00F927FE"/>
    <w:rsid w:val="00F932ED"/>
    <w:rsid w:val="00F96C05"/>
    <w:rsid w:val="00F97BE7"/>
    <w:rsid w:val="00FA14E8"/>
    <w:rsid w:val="00FA1E41"/>
    <w:rsid w:val="00FA3436"/>
    <w:rsid w:val="00FA38F5"/>
    <w:rsid w:val="00FA4CC0"/>
    <w:rsid w:val="00FA5543"/>
    <w:rsid w:val="00FA57C7"/>
    <w:rsid w:val="00FA6145"/>
    <w:rsid w:val="00FA7049"/>
    <w:rsid w:val="00FB0651"/>
    <w:rsid w:val="00FB22E7"/>
    <w:rsid w:val="00FB3243"/>
    <w:rsid w:val="00FB3C77"/>
    <w:rsid w:val="00FB73B2"/>
    <w:rsid w:val="00FC2D28"/>
    <w:rsid w:val="00FC4DF3"/>
    <w:rsid w:val="00FC7904"/>
    <w:rsid w:val="00FD0F2F"/>
    <w:rsid w:val="00FD1BDF"/>
    <w:rsid w:val="00FD1E48"/>
    <w:rsid w:val="00FD2276"/>
    <w:rsid w:val="00FD29E4"/>
    <w:rsid w:val="00FD35B5"/>
    <w:rsid w:val="00FD3EC4"/>
    <w:rsid w:val="00FD70DF"/>
    <w:rsid w:val="00FE2AAC"/>
    <w:rsid w:val="00FE4E2E"/>
    <w:rsid w:val="00FF1CEC"/>
    <w:rsid w:val="00FF3248"/>
    <w:rsid w:val="00FF3535"/>
    <w:rsid w:val="00FF3AB7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055CC2-567F-4602-BFD8-4A8646B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8-24T15:00:00Z</dcterms:created>
  <dcterms:modified xsi:type="dcterms:W3CDTF">2021-08-24T15:01:00Z</dcterms:modified>
</cp:coreProperties>
</file>